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5826B" w14:textId="50C6EB62" w:rsidR="00EB020C" w:rsidRDefault="00EB020C" w:rsidP="00EB020C">
      <w:pPr>
        <w:rPr>
          <w:rFonts w:ascii="Times New Roman" w:hAnsi="Times New Roman" w:cs="Times New Roman"/>
          <w:sz w:val="24"/>
          <w:szCs w:val="24"/>
        </w:rPr>
      </w:pPr>
      <w:r w:rsidRPr="00EB020C">
        <w:rPr>
          <w:rFonts w:ascii="Times New Roman" w:hAnsi="Times New Roman" w:cs="Times New Roman"/>
          <w:b/>
          <w:bCs/>
          <w:sz w:val="24"/>
          <w:szCs w:val="24"/>
        </w:rPr>
        <w:t xml:space="preserve">Table 5 </w:t>
      </w:r>
      <w:r w:rsidRPr="00EB020C">
        <w:rPr>
          <w:rFonts w:ascii="Times New Roman" w:hAnsi="Times New Roman" w:cs="Times New Roman"/>
          <w:sz w:val="24"/>
          <w:szCs w:val="24"/>
        </w:rPr>
        <w:t>The ssDNA aptamer 3D structure prediction result</w:t>
      </w:r>
      <w:bookmarkStart w:id="0" w:name="_GoBack"/>
      <w:bookmarkEnd w:id="0"/>
    </w:p>
    <w:p w14:paraId="7A40E3DE" w14:textId="2672B09D" w:rsidR="00EB020C" w:rsidRDefault="00EB020C" w:rsidP="00EB020C">
      <w:pPr>
        <w:rPr>
          <w:rFonts w:ascii="Times New Roman" w:hAnsi="Times New Roman" w:cs="Times New Roman"/>
          <w:sz w:val="24"/>
          <w:szCs w:val="24"/>
        </w:rPr>
      </w:pPr>
    </w:p>
    <w:p w14:paraId="18EE3F58" w14:textId="77777777" w:rsidR="00EB020C" w:rsidRPr="00EB020C" w:rsidRDefault="00EB020C" w:rsidP="00EB020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485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9"/>
        <w:gridCol w:w="7083"/>
        <w:gridCol w:w="2353"/>
      </w:tblGrid>
      <w:tr w:rsidR="00340B7F" w:rsidRPr="00177A2B" w14:paraId="0EEA87B7" w14:textId="77777777" w:rsidTr="007E33D5">
        <w:trPr>
          <w:trHeight w:val="967"/>
        </w:trPr>
        <w:tc>
          <w:tcPr>
            <w:tcW w:w="1049" w:type="dxa"/>
            <w:tcBorders>
              <w:bottom w:val="single" w:sz="2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9BD19" w14:textId="77777777" w:rsidR="00EB020C" w:rsidRPr="00EB020C" w:rsidRDefault="00EB020C" w:rsidP="00EB02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020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Name</w:t>
            </w:r>
          </w:p>
        </w:tc>
        <w:tc>
          <w:tcPr>
            <w:tcW w:w="7083" w:type="dxa"/>
            <w:tcBorders>
              <w:bottom w:val="single" w:sz="2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F837F5" w14:textId="77777777" w:rsidR="00EB020C" w:rsidRPr="00EB020C" w:rsidRDefault="00EB020C" w:rsidP="00EB02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020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Sequence</w:t>
            </w:r>
          </w:p>
        </w:tc>
        <w:tc>
          <w:tcPr>
            <w:tcW w:w="2353" w:type="dxa"/>
            <w:tcBorders>
              <w:bottom w:val="single" w:sz="2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77D9B" w14:textId="77777777" w:rsidR="00EB020C" w:rsidRPr="00EB020C" w:rsidRDefault="00EB020C" w:rsidP="00EB02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020C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Predicted Structure</w:t>
            </w:r>
          </w:p>
        </w:tc>
      </w:tr>
      <w:tr w:rsidR="00340B7F" w:rsidRPr="00EB020C" w14:paraId="147563C1" w14:textId="77777777" w:rsidTr="007E33D5">
        <w:trPr>
          <w:trHeight w:val="1124"/>
        </w:trPr>
        <w:tc>
          <w:tcPr>
            <w:tcW w:w="1049" w:type="dxa"/>
            <w:tcBorders>
              <w:top w:val="single" w:sz="2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53A3E" w14:textId="77777777" w:rsidR="00EB020C" w:rsidRPr="00EB020C" w:rsidRDefault="00EB020C" w:rsidP="00EB02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020C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HSM01 </w:t>
            </w:r>
          </w:p>
        </w:tc>
        <w:tc>
          <w:tcPr>
            <w:tcW w:w="7083" w:type="dxa"/>
            <w:tcBorders>
              <w:top w:val="single" w:sz="2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8304C" w14:textId="77777777" w:rsidR="00EB020C" w:rsidRPr="00EB020C" w:rsidRDefault="00EB020C" w:rsidP="00EB020C">
            <w:pPr>
              <w:widowControl/>
              <w:ind w:left="86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020C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CCGGACAAAACTTCAGTTTTTATTTCCAGATCCTGGGCATTG</w:t>
            </w:r>
          </w:p>
        </w:tc>
        <w:tc>
          <w:tcPr>
            <w:tcW w:w="2353" w:type="dxa"/>
            <w:tcBorders>
              <w:top w:val="single" w:sz="2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189EF" w14:textId="3C55B04C" w:rsidR="00EB020C" w:rsidRPr="00EB020C" w:rsidRDefault="00CD1B1A" w:rsidP="00EB020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3E59371D" wp14:editId="71AB3530">
                  <wp:extent cx="924445" cy="897956"/>
                  <wp:effectExtent l="0" t="0" r="9525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445" cy="897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B7F" w:rsidRPr="00EB020C" w14:paraId="3081DA8F" w14:textId="77777777" w:rsidTr="007E33D5">
        <w:trPr>
          <w:trHeight w:val="1681"/>
        </w:trPr>
        <w:tc>
          <w:tcPr>
            <w:tcW w:w="1049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092FD" w14:textId="77777777" w:rsidR="00EB020C" w:rsidRPr="00EB020C" w:rsidRDefault="00EB020C" w:rsidP="00EB02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020C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HSM02 </w:t>
            </w:r>
          </w:p>
        </w:tc>
        <w:tc>
          <w:tcPr>
            <w:tcW w:w="7083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93F6BC" w14:textId="77777777" w:rsidR="00EB020C" w:rsidRPr="00EB020C" w:rsidRDefault="00EB020C" w:rsidP="00EB02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020C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GCCTGCAAATATTTCCGAATGGGATTATTAGGATTCCCGTTC </w:t>
            </w:r>
          </w:p>
        </w:tc>
        <w:tc>
          <w:tcPr>
            <w:tcW w:w="2353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D69D4" w14:textId="0C5D62A6" w:rsidR="00EB020C" w:rsidRPr="00EB020C" w:rsidRDefault="00CD1B1A" w:rsidP="00EB020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759E22EA" wp14:editId="26D4A812">
                  <wp:extent cx="923925" cy="998059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3125" cy="1007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B7F" w:rsidRPr="00EB020C" w14:paraId="3FE9E634" w14:textId="77777777" w:rsidTr="007E33D5">
        <w:trPr>
          <w:trHeight w:val="1333"/>
        </w:trPr>
        <w:tc>
          <w:tcPr>
            <w:tcW w:w="10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AA7333" w14:textId="77777777" w:rsidR="00EB020C" w:rsidRPr="00EB020C" w:rsidRDefault="00EB020C" w:rsidP="00EB02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020C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HSM03 </w:t>
            </w:r>
          </w:p>
        </w:tc>
        <w:tc>
          <w:tcPr>
            <w:tcW w:w="70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21770" w14:textId="77777777" w:rsidR="00EB020C" w:rsidRPr="00EB020C" w:rsidRDefault="00EB020C" w:rsidP="00EB02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020C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AGACGAAACTTATTGTTCTCGAAGACCTTCTTTAGCTGTTCT </w:t>
            </w:r>
          </w:p>
        </w:tc>
        <w:tc>
          <w:tcPr>
            <w:tcW w:w="23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19E81A" w14:textId="106722FF" w:rsidR="00EB020C" w:rsidRPr="00EB020C" w:rsidRDefault="00340B7F" w:rsidP="00EB020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5FB6428A" wp14:editId="1CEF1A4D">
                  <wp:extent cx="923925" cy="784435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3331" cy="7924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B7F" w:rsidRPr="00EB020C" w14:paraId="25B267E8" w14:textId="77777777" w:rsidTr="007E33D5">
        <w:trPr>
          <w:trHeight w:val="1694"/>
        </w:trPr>
        <w:tc>
          <w:tcPr>
            <w:tcW w:w="10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1364B" w14:textId="77777777" w:rsidR="00EB020C" w:rsidRPr="00EB020C" w:rsidRDefault="00EB020C" w:rsidP="00EB02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020C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HSM04 </w:t>
            </w:r>
          </w:p>
        </w:tc>
        <w:tc>
          <w:tcPr>
            <w:tcW w:w="70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C8B7F" w14:textId="77777777" w:rsidR="00EB020C" w:rsidRPr="00EB020C" w:rsidRDefault="00EB020C" w:rsidP="00EB02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020C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CCGGCCAGATAATTGTCTCCAAGGATTATAAGGTTCTCGTTC </w:t>
            </w:r>
          </w:p>
        </w:tc>
        <w:tc>
          <w:tcPr>
            <w:tcW w:w="23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808670" w14:textId="31D04A77" w:rsidR="00EB020C" w:rsidRPr="00EB020C" w:rsidRDefault="00340B7F" w:rsidP="00EB020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1EC58695" wp14:editId="1A9125A7">
                  <wp:extent cx="905810" cy="781050"/>
                  <wp:effectExtent l="0" t="0" r="889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8570" cy="7920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B7F" w:rsidRPr="00EB020C" w14:paraId="35B4D90A" w14:textId="77777777" w:rsidTr="007E33D5">
        <w:trPr>
          <w:trHeight w:val="1265"/>
        </w:trPr>
        <w:tc>
          <w:tcPr>
            <w:tcW w:w="10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8F45D" w14:textId="77777777" w:rsidR="00EB020C" w:rsidRPr="00EB020C" w:rsidRDefault="00EB020C" w:rsidP="00EB02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020C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HSM05 </w:t>
            </w:r>
          </w:p>
        </w:tc>
        <w:tc>
          <w:tcPr>
            <w:tcW w:w="70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37FC2" w14:textId="77777777" w:rsidR="00EB020C" w:rsidRPr="00EB020C" w:rsidRDefault="00EB020C" w:rsidP="00EB02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020C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ACCGAATTCGGACTCCCTGGGAATGAATTCGCCGACGGTACA </w:t>
            </w:r>
          </w:p>
        </w:tc>
        <w:tc>
          <w:tcPr>
            <w:tcW w:w="23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D90581" w14:textId="32DD62C4" w:rsidR="00EB020C" w:rsidRPr="00EB020C" w:rsidRDefault="00340B7F" w:rsidP="00EB020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7222D07E" wp14:editId="51E39745">
                  <wp:extent cx="905510" cy="957562"/>
                  <wp:effectExtent l="0" t="0" r="889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7198" cy="9699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0B7F" w:rsidRPr="00EB020C" w14:paraId="204B421F" w14:textId="77777777" w:rsidTr="007E33D5">
        <w:trPr>
          <w:trHeight w:val="1069"/>
        </w:trPr>
        <w:tc>
          <w:tcPr>
            <w:tcW w:w="10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730CB" w14:textId="77777777" w:rsidR="00EB020C" w:rsidRPr="00EB020C" w:rsidRDefault="00EB020C" w:rsidP="00EB02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020C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HSM06 </w:t>
            </w:r>
          </w:p>
        </w:tc>
        <w:tc>
          <w:tcPr>
            <w:tcW w:w="70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7C59F" w14:textId="77777777" w:rsidR="00EB020C" w:rsidRPr="00EB020C" w:rsidRDefault="00EB020C" w:rsidP="00EB02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B020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AGCTGAAAAAAATTCAAAGAATTTTTACGTTCGGGTTTGT</w:t>
            </w:r>
          </w:p>
        </w:tc>
        <w:tc>
          <w:tcPr>
            <w:tcW w:w="23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53190" w14:textId="466A3FD1" w:rsidR="00EB020C" w:rsidRPr="00EB020C" w:rsidRDefault="00340B7F" w:rsidP="00EB020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 wp14:anchorId="751F0AB7" wp14:editId="0769237F">
                  <wp:extent cx="935378" cy="958850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0967" cy="9645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8C9FB9" w14:textId="77777777" w:rsidR="00490112" w:rsidRPr="00EB020C" w:rsidRDefault="00490112" w:rsidP="00235B68"/>
    <w:sectPr w:rsidR="00490112" w:rsidRPr="00EB020C" w:rsidSect="007E33D5">
      <w:pgSz w:w="11906" w:h="16838"/>
      <w:pgMar w:top="1440" w:right="567" w:bottom="1440" w:left="567" w:header="851" w:footer="992" w:gutter="0"/>
      <w:pgBorders w:offsetFrom="page">
        <w:top w:val="single" w:sz="4" w:space="24" w:color="auto"/>
        <w:bottom w:val="single" w:sz="2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A31F60" w14:textId="77777777" w:rsidR="0089536D" w:rsidRDefault="0089536D" w:rsidP="00795749">
      <w:r>
        <w:separator/>
      </w:r>
    </w:p>
  </w:endnote>
  <w:endnote w:type="continuationSeparator" w:id="0">
    <w:p w14:paraId="2CE8D84E" w14:textId="77777777" w:rsidR="0089536D" w:rsidRDefault="0089536D" w:rsidP="00795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D509B8" w14:textId="77777777" w:rsidR="0089536D" w:rsidRDefault="0089536D" w:rsidP="00795749">
      <w:r>
        <w:separator/>
      </w:r>
    </w:p>
  </w:footnote>
  <w:footnote w:type="continuationSeparator" w:id="0">
    <w:p w14:paraId="70320A7A" w14:textId="77777777" w:rsidR="0089536D" w:rsidRDefault="0089536D" w:rsidP="00795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5A6"/>
    <w:rsid w:val="00177A2B"/>
    <w:rsid w:val="00235B68"/>
    <w:rsid w:val="00340B7F"/>
    <w:rsid w:val="00490112"/>
    <w:rsid w:val="004E6B64"/>
    <w:rsid w:val="00795749"/>
    <w:rsid w:val="007E33D5"/>
    <w:rsid w:val="0089536D"/>
    <w:rsid w:val="00C075A6"/>
    <w:rsid w:val="00CD1B1A"/>
    <w:rsid w:val="00D32D6E"/>
    <w:rsid w:val="00EB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5631D"/>
  <w15:chartTrackingRefBased/>
  <w15:docId w15:val="{AC506B57-349E-4E7E-B103-17A849386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5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57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5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57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亚飞</dc:creator>
  <cp:keywords/>
  <dc:description/>
  <cp:lastModifiedBy>Selvaganapathi A.</cp:lastModifiedBy>
  <cp:revision>3</cp:revision>
  <dcterms:created xsi:type="dcterms:W3CDTF">2022-01-12T14:57:00Z</dcterms:created>
  <dcterms:modified xsi:type="dcterms:W3CDTF">2022-05-27T15:38:00Z</dcterms:modified>
</cp:coreProperties>
</file>